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6DD88" w14:textId="466D1E94" w:rsidR="00586040" w:rsidRPr="00DB445D" w:rsidRDefault="00586040" w:rsidP="00587FCD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DB445D">
        <w:rPr>
          <w:rFonts w:ascii="Arial" w:hAnsi="Arial" w:cs="Arial"/>
          <w:b/>
          <w:bCs/>
          <w:sz w:val="24"/>
          <w:szCs w:val="24"/>
        </w:rPr>
        <w:t>Supplementary File 1: Study Interview Guide</w:t>
      </w:r>
    </w:p>
    <w:p w14:paraId="4BB52A41" w14:textId="77777777" w:rsidR="00586040" w:rsidRPr="00DB445D" w:rsidRDefault="00586040" w:rsidP="00586040">
      <w:pPr>
        <w:spacing w:line="240" w:lineRule="auto"/>
        <w:rPr>
          <w:rFonts w:ascii="Arial" w:hAnsi="Arial" w:cs="Arial"/>
          <w:b/>
        </w:rPr>
      </w:pPr>
    </w:p>
    <w:p w14:paraId="3D43B37C" w14:textId="0FB91DB4" w:rsidR="00586040" w:rsidRPr="00DB445D" w:rsidRDefault="00586040" w:rsidP="00586040">
      <w:pPr>
        <w:spacing w:line="240" w:lineRule="auto"/>
        <w:rPr>
          <w:rFonts w:ascii="Arial" w:hAnsi="Arial" w:cs="Arial"/>
          <w:u w:val="single"/>
        </w:rPr>
      </w:pPr>
      <w:r w:rsidRPr="00DB445D">
        <w:rPr>
          <w:rFonts w:ascii="Arial" w:hAnsi="Arial" w:cs="Arial"/>
          <w:u w:val="single"/>
        </w:rPr>
        <w:t>Community nursing healthcare provision</w:t>
      </w:r>
    </w:p>
    <w:p w14:paraId="69496181" w14:textId="77777777" w:rsidR="00586040" w:rsidRPr="00DB445D" w:rsidRDefault="00586040" w:rsidP="00586040">
      <w:pPr>
        <w:pStyle w:val="ListParagraph"/>
        <w:numPr>
          <w:ilvl w:val="0"/>
          <w:numId w:val="3"/>
        </w:numPr>
        <w:spacing w:after="200" w:line="240" w:lineRule="auto"/>
        <w:rPr>
          <w:rFonts w:ascii="Arial" w:hAnsi="Arial" w:cs="Arial"/>
        </w:rPr>
      </w:pPr>
      <w:r w:rsidRPr="00DB445D">
        <w:rPr>
          <w:rFonts w:ascii="Arial" w:hAnsi="Arial" w:cs="Arial"/>
        </w:rPr>
        <w:t>What role to you have in relation to providing or supporting the oral healthcare of older patients living at home?</w:t>
      </w:r>
    </w:p>
    <w:p w14:paraId="3F2E7A50" w14:textId="5FDEBDFD" w:rsidR="00586040" w:rsidRPr="00DB445D" w:rsidRDefault="00586040" w:rsidP="00586040">
      <w:pPr>
        <w:pStyle w:val="ListParagraph"/>
        <w:numPr>
          <w:ilvl w:val="0"/>
          <w:numId w:val="3"/>
        </w:numPr>
        <w:spacing w:after="200" w:line="240" w:lineRule="auto"/>
        <w:rPr>
          <w:rFonts w:ascii="Arial" w:hAnsi="Arial" w:cs="Arial"/>
        </w:rPr>
      </w:pPr>
      <w:r w:rsidRPr="00DB445D">
        <w:rPr>
          <w:rFonts w:ascii="Arial" w:hAnsi="Arial" w:cs="Arial"/>
        </w:rPr>
        <w:t xml:space="preserve">To what extent do </w:t>
      </w:r>
      <w:r w:rsidR="00914F4E" w:rsidRPr="00DB445D">
        <w:rPr>
          <w:rFonts w:ascii="Arial" w:hAnsi="Arial" w:cs="Arial"/>
        </w:rPr>
        <w:t>patients</w:t>
      </w:r>
      <w:r w:rsidRPr="00DB445D">
        <w:rPr>
          <w:rFonts w:ascii="Arial" w:hAnsi="Arial" w:cs="Arial"/>
        </w:rPr>
        <w:t xml:space="preserve"> have their oral health regularly assessed by community/district nurses?</w:t>
      </w:r>
    </w:p>
    <w:p w14:paraId="751730D7" w14:textId="77777777" w:rsidR="00586040" w:rsidRPr="00DB445D" w:rsidRDefault="00586040" w:rsidP="00586040">
      <w:pPr>
        <w:pStyle w:val="ListParagraph"/>
        <w:numPr>
          <w:ilvl w:val="0"/>
          <w:numId w:val="3"/>
        </w:numPr>
        <w:spacing w:after="200" w:line="240" w:lineRule="auto"/>
        <w:rPr>
          <w:rFonts w:ascii="Arial" w:hAnsi="Arial" w:cs="Arial"/>
        </w:rPr>
      </w:pPr>
      <w:r w:rsidRPr="00DB445D">
        <w:rPr>
          <w:rFonts w:ascii="Arial" w:hAnsi="Arial" w:cs="Arial"/>
        </w:rPr>
        <w:t>Is there a particular profile of patient that requires higher levels of oral care in the community (</w:t>
      </w:r>
      <w:proofErr w:type="gramStart"/>
      <w:r w:rsidRPr="00DB445D">
        <w:rPr>
          <w:rFonts w:ascii="Arial" w:hAnsi="Arial" w:cs="Arial"/>
        </w:rPr>
        <w:t>e.g.</w:t>
      </w:r>
      <w:proofErr w:type="gramEnd"/>
      <w:r w:rsidRPr="00DB445D">
        <w:rPr>
          <w:rFonts w:ascii="Arial" w:hAnsi="Arial" w:cs="Arial"/>
        </w:rPr>
        <w:t xml:space="preserve"> people with dementia, people living with advanced cancer).</w:t>
      </w:r>
    </w:p>
    <w:p w14:paraId="15B9A9E2" w14:textId="793CD26B" w:rsidR="00586040" w:rsidRPr="00DB445D" w:rsidRDefault="00586040" w:rsidP="00586040">
      <w:pPr>
        <w:pStyle w:val="ListParagraph"/>
        <w:numPr>
          <w:ilvl w:val="0"/>
          <w:numId w:val="3"/>
        </w:numPr>
        <w:spacing w:after="200" w:line="240" w:lineRule="auto"/>
        <w:rPr>
          <w:rFonts w:ascii="Arial" w:hAnsi="Arial" w:cs="Arial"/>
        </w:rPr>
      </w:pPr>
      <w:r w:rsidRPr="00DB445D">
        <w:rPr>
          <w:rFonts w:ascii="Arial" w:hAnsi="Arial" w:cs="Arial"/>
        </w:rPr>
        <w:t>Other than community/district nurses, what other people have a key role in the provision of oral care to these patients (</w:t>
      </w:r>
      <w:r w:rsidR="00914F4E" w:rsidRPr="00DB445D">
        <w:rPr>
          <w:rFonts w:ascii="Arial" w:hAnsi="Arial" w:cs="Arial"/>
        </w:rPr>
        <w:t>e.g.,</w:t>
      </w:r>
      <w:r w:rsidRPr="00DB445D">
        <w:rPr>
          <w:rFonts w:ascii="Arial" w:hAnsi="Arial" w:cs="Arial"/>
        </w:rPr>
        <w:t xml:space="preserve"> family members, auxiliary nursing staff, community dentists).</w:t>
      </w:r>
    </w:p>
    <w:p w14:paraId="0EB70DA9" w14:textId="6AB3FE64" w:rsidR="00586040" w:rsidRPr="00DB445D" w:rsidRDefault="00586040" w:rsidP="00586040">
      <w:pPr>
        <w:pStyle w:val="ListParagraph"/>
        <w:numPr>
          <w:ilvl w:val="0"/>
          <w:numId w:val="3"/>
        </w:numPr>
        <w:spacing w:after="200" w:line="240" w:lineRule="auto"/>
        <w:rPr>
          <w:rFonts w:ascii="Arial" w:hAnsi="Arial" w:cs="Arial"/>
        </w:rPr>
      </w:pPr>
      <w:r w:rsidRPr="00DB445D">
        <w:rPr>
          <w:rFonts w:ascii="Arial" w:hAnsi="Arial" w:cs="Arial"/>
        </w:rPr>
        <w:t>How much input does your community/district nursing service have with colleagues from dentistry (</w:t>
      </w:r>
      <w:r w:rsidR="00914F4E" w:rsidRPr="00DB445D">
        <w:rPr>
          <w:rFonts w:ascii="Arial" w:hAnsi="Arial" w:cs="Arial"/>
        </w:rPr>
        <w:t>e.g.,</w:t>
      </w:r>
      <w:r w:rsidRPr="00DB445D">
        <w:rPr>
          <w:rFonts w:ascii="Arial" w:hAnsi="Arial" w:cs="Arial"/>
        </w:rPr>
        <w:t xml:space="preserve"> community dentists)?</w:t>
      </w:r>
    </w:p>
    <w:p w14:paraId="1F93B59B" w14:textId="7B69C8EF" w:rsidR="00586040" w:rsidRPr="00DB445D" w:rsidRDefault="00586040" w:rsidP="00586040">
      <w:pPr>
        <w:pStyle w:val="ListParagraph"/>
        <w:numPr>
          <w:ilvl w:val="0"/>
          <w:numId w:val="3"/>
        </w:numPr>
        <w:spacing w:after="200" w:line="240" w:lineRule="auto"/>
        <w:rPr>
          <w:rFonts w:ascii="Arial" w:hAnsi="Arial" w:cs="Arial"/>
        </w:rPr>
      </w:pPr>
      <w:r w:rsidRPr="00DB445D">
        <w:rPr>
          <w:rFonts w:ascii="Arial" w:hAnsi="Arial" w:cs="Arial"/>
        </w:rPr>
        <w:t>What sort of education or training is provided for community/district nurses about oral healthcare of older patients and what are your thoughts on this?  (</w:t>
      </w:r>
      <w:r w:rsidR="00914F4E" w:rsidRPr="00DB445D">
        <w:rPr>
          <w:rFonts w:ascii="Arial" w:hAnsi="Arial" w:cs="Arial"/>
        </w:rPr>
        <w:t>e.g.,</w:t>
      </w:r>
      <w:r w:rsidRPr="00DB445D">
        <w:rPr>
          <w:rFonts w:ascii="Arial" w:hAnsi="Arial" w:cs="Arial"/>
        </w:rPr>
        <w:t xml:space="preserve"> is it mandatory training, does it meet your professional needs?)</w:t>
      </w:r>
    </w:p>
    <w:p w14:paraId="00AAD168" w14:textId="77777777" w:rsidR="00586040" w:rsidRPr="00DB445D" w:rsidRDefault="00586040" w:rsidP="00586040">
      <w:pPr>
        <w:spacing w:line="240" w:lineRule="auto"/>
        <w:rPr>
          <w:rFonts w:ascii="Arial" w:hAnsi="Arial" w:cs="Arial"/>
          <w:u w:val="single"/>
        </w:rPr>
      </w:pPr>
      <w:r w:rsidRPr="00DB445D">
        <w:rPr>
          <w:rFonts w:ascii="Arial" w:hAnsi="Arial" w:cs="Arial"/>
          <w:u w:val="single"/>
        </w:rPr>
        <w:t>Views and perceptions of oral healthcare service older people living in the community</w:t>
      </w:r>
    </w:p>
    <w:p w14:paraId="34302AF2" w14:textId="77777777" w:rsidR="00586040" w:rsidRPr="00DB445D" w:rsidRDefault="00586040" w:rsidP="00586040">
      <w:pPr>
        <w:pStyle w:val="ListParagraph"/>
        <w:numPr>
          <w:ilvl w:val="0"/>
          <w:numId w:val="4"/>
        </w:numPr>
        <w:spacing w:after="200" w:line="240" w:lineRule="auto"/>
        <w:rPr>
          <w:rFonts w:ascii="Arial" w:hAnsi="Arial" w:cs="Arial"/>
        </w:rPr>
      </w:pPr>
      <w:r w:rsidRPr="00DB445D">
        <w:rPr>
          <w:rFonts w:ascii="Arial" w:hAnsi="Arial" w:cs="Arial"/>
        </w:rPr>
        <w:t>How important do you feel it is for community/district nurses to be involved in the oral care of patient’s living in the community?</w:t>
      </w:r>
    </w:p>
    <w:p w14:paraId="36EC472E" w14:textId="54265575" w:rsidR="00586040" w:rsidRPr="00DB445D" w:rsidRDefault="00586040" w:rsidP="00586040">
      <w:pPr>
        <w:pStyle w:val="ListParagraph"/>
        <w:numPr>
          <w:ilvl w:val="0"/>
          <w:numId w:val="4"/>
        </w:numPr>
        <w:spacing w:after="200" w:line="240" w:lineRule="auto"/>
        <w:rPr>
          <w:rFonts w:ascii="Arial" w:hAnsi="Arial" w:cs="Arial"/>
        </w:rPr>
      </w:pPr>
      <w:r w:rsidRPr="00DB445D">
        <w:rPr>
          <w:rFonts w:ascii="Arial" w:hAnsi="Arial" w:cs="Arial"/>
        </w:rPr>
        <w:t>What do you believe are the main barriers for community/district nurses in providing oral healthcare to older patient’s living at home?  (</w:t>
      </w:r>
      <w:r w:rsidR="00914F4E" w:rsidRPr="00DB445D">
        <w:rPr>
          <w:rFonts w:ascii="Arial" w:hAnsi="Arial" w:cs="Arial"/>
        </w:rPr>
        <w:t>e.g.,</w:t>
      </w:r>
      <w:r w:rsidRPr="00DB445D">
        <w:rPr>
          <w:rFonts w:ascii="Arial" w:hAnsi="Arial" w:cs="Arial"/>
        </w:rPr>
        <w:t xml:space="preserve"> COVID-19, financial and time constraints, lack of equipment, lack of knowledge, safety, complex needs etc.)</w:t>
      </w:r>
    </w:p>
    <w:p w14:paraId="217376B5" w14:textId="77777777" w:rsidR="00586040" w:rsidRPr="00DB445D" w:rsidRDefault="00586040" w:rsidP="00586040">
      <w:pPr>
        <w:pStyle w:val="ListParagraph"/>
        <w:numPr>
          <w:ilvl w:val="0"/>
          <w:numId w:val="4"/>
        </w:numPr>
        <w:spacing w:after="200" w:line="240" w:lineRule="auto"/>
        <w:rPr>
          <w:rFonts w:ascii="Arial" w:hAnsi="Arial" w:cs="Arial"/>
        </w:rPr>
      </w:pPr>
      <w:r w:rsidRPr="00DB445D">
        <w:rPr>
          <w:rFonts w:ascii="Arial" w:hAnsi="Arial" w:cs="Arial"/>
        </w:rPr>
        <w:t>What helps you as a community/district nurse to ensure optimum practice in relation to providing oral healthcare to your patients.</w:t>
      </w:r>
    </w:p>
    <w:p w14:paraId="659DC861" w14:textId="77777777" w:rsidR="00586040" w:rsidRPr="00DB445D" w:rsidRDefault="00586040" w:rsidP="00586040">
      <w:pPr>
        <w:pStyle w:val="ListParagraph"/>
        <w:numPr>
          <w:ilvl w:val="0"/>
          <w:numId w:val="4"/>
        </w:numPr>
        <w:spacing w:after="200" w:line="240" w:lineRule="auto"/>
        <w:rPr>
          <w:rFonts w:ascii="Arial" w:hAnsi="Arial" w:cs="Arial"/>
        </w:rPr>
      </w:pPr>
      <w:r w:rsidRPr="00DB445D">
        <w:rPr>
          <w:rFonts w:ascii="Arial" w:hAnsi="Arial" w:cs="Arial"/>
        </w:rPr>
        <w:t>How do you think we can improve provision of oral healthcare for older people living in community settings?</w:t>
      </w:r>
    </w:p>
    <w:p w14:paraId="711D2E24" w14:textId="77777777" w:rsidR="00586040" w:rsidRPr="00DB445D" w:rsidRDefault="00586040" w:rsidP="00586040">
      <w:pPr>
        <w:spacing w:line="240" w:lineRule="auto"/>
        <w:jc w:val="both"/>
        <w:rPr>
          <w:rFonts w:ascii="Arial" w:hAnsi="Arial" w:cs="Arial"/>
          <w:i/>
          <w:iCs/>
        </w:rPr>
      </w:pPr>
      <w:r w:rsidRPr="00DB445D">
        <w:rPr>
          <w:rFonts w:ascii="Arial" w:hAnsi="Arial" w:cs="Arial"/>
          <w:i/>
          <w:iCs/>
        </w:rPr>
        <w:t>Conclusion:</w:t>
      </w:r>
    </w:p>
    <w:p w14:paraId="0780136B" w14:textId="77777777" w:rsidR="00586040" w:rsidRPr="00DB445D" w:rsidRDefault="00586040" w:rsidP="0058604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DB445D">
        <w:rPr>
          <w:rFonts w:ascii="Arial" w:hAnsi="Arial" w:cs="Arial"/>
        </w:rPr>
        <w:t>Do you have anything else you would like to add that we haven’t already discussed?</w:t>
      </w:r>
    </w:p>
    <w:p w14:paraId="5775988E" w14:textId="77777777" w:rsidR="00586040" w:rsidRPr="00DB445D" w:rsidRDefault="00586040" w:rsidP="00586040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DB445D">
        <w:rPr>
          <w:rFonts w:ascii="Arial" w:hAnsi="Arial" w:cs="Arial"/>
        </w:rPr>
        <w:t>Thank you for your contribution.</w:t>
      </w:r>
    </w:p>
    <w:p w14:paraId="556A71A0" w14:textId="4474B704" w:rsidR="00586040" w:rsidRPr="00DB445D" w:rsidRDefault="00586040" w:rsidP="00586040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DB445D">
        <w:rPr>
          <w:rFonts w:ascii="Arial" w:hAnsi="Arial" w:cs="Arial"/>
        </w:rPr>
        <w:t xml:space="preserve">Ask the participant if there are any </w:t>
      </w:r>
      <w:r w:rsidR="00914F4E" w:rsidRPr="00DB445D">
        <w:rPr>
          <w:rFonts w:ascii="Arial" w:hAnsi="Arial" w:cs="Arial"/>
        </w:rPr>
        <w:t>statements</w:t>
      </w:r>
      <w:r w:rsidRPr="00DB445D">
        <w:rPr>
          <w:rFonts w:ascii="Arial" w:hAnsi="Arial" w:cs="Arial"/>
        </w:rPr>
        <w:t xml:space="preserve"> that they do not wish to be transcribed.</w:t>
      </w:r>
    </w:p>
    <w:p w14:paraId="6B17EC97" w14:textId="77777777" w:rsidR="00586040" w:rsidRPr="00DB445D" w:rsidRDefault="00586040" w:rsidP="00586040">
      <w:pPr>
        <w:rPr>
          <w:rFonts w:ascii="Arial" w:hAnsi="Arial" w:cs="Arial"/>
          <w:b/>
          <w:bCs/>
          <w:sz w:val="24"/>
          <w:szCs w:val="24"/>
        </w:rPr>
      </w:pPr>
    </w:p>
    <w:sectPr w:rsidR="00586040" w:rsidRPr="00DB445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C320C" w14:textId="77777777" w:rsidR="00DA5A8C" w:rsidRDefault="00DA5A8C" w:rsidP="002130C3">
      <w:pPr>
        <w:spacing w:after="0" w:line="240" w:lineRule="auto"/>
      </w:pPr>
      <w:r>
        <w:separator/>
      </w:r>
    </w:p>
  </w:endnote>
  <w:endnote w:type="continuationSeparator" w:id="0">
    <w:p w14:paraId="16951187" w14:textId="77777777" w:rsidR="00DA5A8C" w:rsidRDefault="00DA5A8C" w:rsidP="00213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763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2B2D06" w14:textId="5048293C" w:rsidR="002130C3" w:rsidRDefault="002130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439117" w14:textId="77777777" w:rsidR="002130C3" w:rsidRDefault="002130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CD261" w14:textId="77777777" w:rsidR="00DA5A8C" w:rsidRDefault="00DA5A8C" w:rsidP="002130C3">
      <w:pPr>
        <w:spacing w:after="0" w:line="240" w:lineRule="auto"/>
      </w:pPr>
      <w:r>
        <w:separator/>
      </w:r>
    </w:p>
  </w:footnote>
  <w:footnote w:type="continuationSeparator" w:id="0">
    <w:p w14:paraId="21DA2AAA" w14:textId="77777777" w:rsidR="00DA5A8C" w:rsidRDefault="00DA5A8C" w:rsidP="002130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C178C"/>
    <w:multiLevelType w:val="hybridMultilevel"/>
    <w:tmpl w:val="FB687BEA"/>
    <w:lvl w:ilvl="0" w:tplc="FF668C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B68B1"/>
    <w:multiLevelType w:val="hybridMultilevel"/>
    <w:tmpl w:val="BEF08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8619A"/>
    <w:multiLevelType w:val="hybridMultilevel"/>
    <w:tmpl w:val="7DBC3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6D2FE9"/>
    <w:multiLevelType w:val="hybridMultilevel"/>
    <w:tmpl w:val="6D362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351947"/>
    <w:multiLevelType w:val="hybridMultilevel"/>
    <w:tmpl w:val="B7EA1614"/>
    <w:lvl w:ilvl="0" w:tplc="A80C6B70">
      <w:start w:val="1"/>
      <w:numFmt w:val="bullet"/>
      <w:lvlText w:val=""/>
      <w:lvlJc w:val="left"/>
      <w:pPr>
        <w:tabs>
          <w:tab w:val="num" w:pos="794"/>
        </w:tabs>
        <w:ind w:left="794" w:hanging="454"/>
      </w:pPr>
      <w:rPr>
        <w:rFonts w:ascii="Symbol" w:hAnsi="Symbol" w:hint="default"/>
        <w:b/>
        <w:i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344942"/>
    <w:multiLevelType w:val="hybridMultilevel"/>
    <w:tmpl w:val="3E1E6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135F56"/>
    <w:multiLevelType w:val="hybridMultilevel"/>
    <w:tmpl w:val="574EA39E"/>
    <w:lvl w:ilvl="0" w:tplc="4E0696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DE48DD"/>
    <w:multiLevelType w:val="hybridMultilevel"/>
    <w:tmpl w:val="37E0F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8675494">
    <w:abstractNumId w:val="2"/>
  </w:num>
  <w:num w:numId="2" w16cid:durableId="229971792">
    <w:abstractNumId w:val="4"/>
  </w:num>
  <w:num w:numId="3" w16cid:durableId="2072386591">
    <w:abstractNumId w:val="1"/>
  </w:num>
  <w:num w:numId="4" w16cid:durableId="410588943">
    <w:abstractNumId w:val="7"/>
  </w:num>
  <w:num w:numId="5" w16cid:durableId="1773207642">
    <w:abstractNumId w:val="6"/>
  </w:num>
  <w:num w:numId="6" w16cid:durableId="1601717982">
    <w:abstractNumId w:val="0"/>
  </w:num>
  <w:num w:numId="7" w16cid:durableId="377898924">
    <w:abstractNumId w:val="5"/>
  </w:num>
  <w:num w:numId="8" w16cid:durableId="14471150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BA9"/>
    <w:rsid w:val="00000739"/>
    <w:rsid w:val="00000DD2"/>
    <w:rsid w:val="00002FDE"/>
    <w:rsid w:val="00010AC5"/>
    <w:rsid w:val="0001142B"/>
    <w:rsid w:val="000229DA"/>
    <w:rsid w:val="0003130E"/>
    <w:rsid w:val="0004167E"/>
    <w:rsid w:val="0004193A"/>
    <w:rsid w:val="00065FCC"/>
    <w:rsid w:val="0007031A"/>
    <w:rsid w:val="00070DDF"/>
    <w:rsid w:val="0007374B"/>
    <w:rsid w:val="000837FC"/>
    <w:rsid w:val="000844F2"/>
    <w:rsid w:val="000845CF"/>
    <w:rsid w:val="00087309"/>
    <w:rsid w:val="000955F7"/>
    <w:rsid w:val="000A088D"/>
    <w:rsid w:val="000A2FD3"/>
    <w:rsid w:val="000A3519"/>
    <w:rsid w:val="000A72A9"/>
    <w:rsid w:val="000C0B0D"/>
    <w:rsid w:val="000C11D8"/>
    <w:rsid w:val="000C1899"/>
    <w:rsid w:val="000D11CC"/>
    <w:rsid w:val="000D2B5D"/>
    <w:rsid w:val="000E72CD"/>
    <w:rsid w:val="000F143D"/>
    <w:rsid w:val="001012FA"/>
    <w:rsid w:val="00120888"/>
    <w:rsid w:val="00125E64"/>
    <w:rsid w:val="0012716B"/>
    <w:rsid w:val="0012797F"/>
    <w:rsid w:val="0013568C"/>
    <w:rsid w:val="00136209"/>
    <w:rsid w:val="001409C1"/>
    <w:rsid w:val="00143F71"/>
    <w:rsid w:val="00146C7A"/>
    <w:rsid w:val="0018483F"/>
    <w:rsid w:val="00184E11"/>
    <w:rsid w:val="00193663"/>
    <w:rsid w:val="0019383A"/>
    <w:rsid w:val="00194693"/>
    <w:rsid w:val="001949E4"/>
    <w:rsid w:val="001A21DD"/>
    <w:rsid w:val="001A783D"/>
    <w:rsid w:val="001B2A4C"/>
    <w:rsid w:val="001C1B4C"/>
    <w:rsid w:val="001C350F"/>
    <w:rsid w:val="001C38D1"/>
    <w:rsid w:val="001C58BC"/>
    <w:rsid w:val="001D469B"/>
    <w:rsid w:val="001D5225"/>
    <w:rsid w:val="001E0E9D"/>
    <w:rsid w:val="001E2A5E"/>
    <w:rsid w:val="001E6B2A"/>
    <w:rsid w:val="001F11AD"/>
    <w:rsid w:val="001F548B"/>
    <w:rsid w:val="00200866"/>
    <w:rsid w:val="00204FC2"/>
    <w:rsid w:val="002105B2"/>
    <w:rsid w:val="002130C3"/>
    <w:rsid w:val="0022143A"/>
    <w:rsid w:val="0023285D"/>
    <w:rsid w:val="00241593"/>
    <w:rsid w:val="00247897"/>
    <w:rsid w:val="00261D69"/>
    <w:rsid w:val="0026219A"/>
    <w:rsid w:val="00265953"/>
    <w:rsid w:val="002661D3"/>
    <w:rsid w:val="00270524"/>
    <w:rsid w:val="002722D5"/>
    <w:rsid w:val="00277831"/>
    <w:rsid w:val="00277868"/>
    <w:rsid w:val="0028452C"/>
    <w:rsid w:val="0028560B"/>
    <w:rsid w:val="00297B0C"/>
    <w:rsid w:val="002A74BE"/>
    <w:rsid w:val="002B261D"/>
    <w:rsid w:val="002B47DE"/>
    <w:rsid w:val="002B48E7"/>
    <w:rsid w:val="002C541F"/>
    <w:rsid w:val="002C6E19"/>
    <w:rsid w:val="002D5735"/>
    <w:rsid w:val="002E024A"/>
    <w:rsid w:val="002E668D"/>
    <w:rsid w:val="002E7BE0"/>
    <w:rsid w:val="002F04CB"/>
    <w:rsid w:val="00302B81"/>
    <w:rsid w:val="0030647C"/>
    <w:rsid w:val="00312021"/>
    <w:rsid w:val="003238B3"/>
    <w:rsid w:val="00327C7D"/>
    <w:rsid w:val="003439CE"/>
    <w:rsid w:val="00344949"/>
    <w:rsid w:val="003556A5"/>
    <w:rsid w:val="003575A9"/>
    <w:rsid w:val="003700FE"/>
    <w:rsid w:val="003867A0"/>
    <w:rsid w:val="003A3587"/>
    <w:rsid w:val="003A4EFA"/>
    <w:rsid w:val="003A7ED8"/>
    <w:rsid w:val="003B5E30"/>
    <w:rsid w:val="003C5418"/>
    <w:rsid w:val="003D547A"/>
    <w:rsid w:val="003E2FB0"/>
    <w:rsid w:val="003E52BE"/>
    <w:rsid w:val="003F3A6C"/>
    <w:rsid w:val="003F4F0C"/>
    <w:rsid w:val="003F604D"/>
    <w:rsid w:val="0040062C"/>
    <w:rsid w:val="00411DE6"/>
    <w:rsid w:val="00411F69"/>
    <w:rsid w:val="00413A55"/>
    <w:rsid w:val="00423CFE"/>
    <w:rsid w:val="00435AF5"/>
    <w:rsid w:val="004524AB"/>
    <w:rsid w:val="00454942"/>
    <w:rsid w:val="00456B72"/>
    <w:rsid w:val="00465FC5"/>
    <w:rsid w:val="00472C00"/>
    <w:rsid w:val="00491C44"/>
    <w:rsid w:val="004931F2"/>
    <w:rsid w:val="00496FD1"/>
    <w:rsid w:val="004A737A"/>
    <w:rsid w:val="004B34DD"/>
    <w:rsid w:val="004C2775"/>
    <w:rsid w:val="004D4AC2"/>
    <w:rsid w:val="004D4D69"/>
    <w:rsid w:val="004D636E"/>
    <w:rsid w:val="004F1200"/>
    <w:rsid w:val="004F2826"/>
    <w:rsid w:val="004F45E9"/>
    <w:rsid w:val="00500AFF"/>
    <w:rsid w:val="00505B1F"/>
    <w:rsid w:val="00507E12"/>
    <w:rsid w:val="0051277F"/>
    <w:rsid w:val="00520A30"/>
    <w:rsid w:val="00530691"/>
    <w:rsid w:val="00530F20"/>
    <w:rsid w:val="00534B4F"/>
    <w:rsid w:val="00542497"/>
    <w:rsid w:val="00546B9D"/>
    <w:rsid w:val="005470FE"/>
    <w:rsid w:val="00554FD3"/>
    <w:rsid w:val="005570C9"/>
    <w:rsid w:val="00564F8C"/>
    <w:rsid w:val="00570207"/>
    <w:rsid w:val="0058180F"/>
    <w:rsid w:val="00586040"/>
    <w:rsid w:val="00587189"/>
    <w:rsid w:val="00587FCD"/>
    <w:rsid w:val="005914CD"/>
    <w:rsid w:val="00592519"/>
    <w:rsid w:val="00593A68"/>
    <w:rsid w:val="005945BC"/>
    <w:rsid w:val="00596CAF"/>
    <w:rsid w:val="005A1CA6"/>
    <w:rsid w:val="005B3DEF"/>
    <w:rsid w:val="005B5155"/>
    <w:rsid w:val="005D0CC9"/>
    <w:rsid w:val="005D1E77"/>
    <w:rsid w:val="005E1A17"/>
    <w:rsid w:val="005E6074"/>
    <w:rsid w:val="005E6A31"/>
    <w:rsid w:val="005F1B60"/>
    <w:rsid w:val="00603C64"/>
    <w:rsid w:val="00605779"/>
    <w:rsid w:val="00607203"/>
    <w:rsid w:val="0060721C"/>
    <w:rsid w:val="0061118F"/>
    <w:rsid w:val="0061138D"/>
    <w:rsid w:val="00612180"/>
    <w:rsid w:val="00620AED"/>
    <w:rsid w:val="0062165D"/>
    <w:rsid w:val="00627177"/>
    <w:rsid w:val="00643E00"/>
    <w:rsid w:val="00644FD6"/>
    <w:rsid w:val="006515BC"/>
    <w:rsid w:val="00652E55"/>
    <w:rsid w:val="00652F99"/>
    <w:rsid w:val="00653CE8"/>
    <w:rsid w:val="00654CCB"/>
    <w:rsid w:val="00656E13"/>
    <w:rsid w:val="006740B9"/>
    <w:rsid w:val="00680DAB"/>
    <w:rsid w:val="00681C35"/>
    <w:rsid w:val="00682356"/>
    <w:rsid w:val="00687D22"/>
    <w:rsid w:val="00694ED4"/>
    <w:rsid w:val="00696A57"/>
    <w:rsid w:val="00697441"/>
    <w:rsid w:val="006A1B4D"/>
    <w:rsid w:val="006A2557"/>
    <w:rsid w:val="006A4026"/>
    <w:rsid w:val="006B01B3"/>
    <w:rsid w:val="006B47FC"/>
    <w:rsid w:val="006B5898"/>
    <w:rsid w:val="006B7D2D"/>
    <w:rsid w:val="006C43D8"/>
    <w:rsid w:val="006C75B9"/>
    <w:rsid w:val="006C7D40"/>
    <w:rsid w:val="006D2569"/>
    <w:rsid w:val="006D51D3"/>
    <w:rsid w:val="006D546D"/>
    <w:rsid w:val="006E4B6D"/>
    <w:rsid w:val="006E4EF8"/>
    <w:rsid w:val="006E5A03"/>
    <w:rsid w:val="006F7E96"/>
    <w:rsid w:val="00701E44"/>
    <w:rsid w:val="00702422"/>
    <w:rsid w:val="00704D3C"/>
    <w:rsid w:val="00714D5A"/>
    <w:rsid w:val="007236BA"/>
    <w:rsid w:val="00723A44"/>
    <w:rsid w:val="00731214"/>
    <w:rsid w:val="00735E2E"/>
    <w:rsid w:val="00740480"/>
    <w:rsid w:val="0074260F"/>
    <w:rsid w:val="00752758"/>
    <w:rsid w:val="00756627"/>
    <w:rsid w:val="00757062"/>
    <w:rsid w:val="00761E6E"/>
    <w:rsid w:val="007620D2"/>
    <w:rsid w:val="007650CC"/>
    <w:rsid w:val="00767861"/>
    <w:rsid w:val="00772205"/>
    <w:rsid w:val="00774341"/>
    <w:rsid w:val="00776B42"/>
    <w:rsid w:val="0077739D"/>
    <w:rsid w:val="00785D10"/>
    <w:rsid w:val="0079668F"/>
    <w:rsid w:val="007B23BF"/>
    <w:rsid w:val="007B41D9"/>
    <w:rsid w:val="007C4E15"/>
    <w:rsid w:val="007D59DC"/>
    <w:rsid w:val="007F6212"/>
    <w:rsid w:val="00807743"/>
    <w:rsid w:val="00821283"/>
    <w:rsid w:val="008232DA"/>
    <w:rsid w:val="00825437"/>
    <w:rsid w:val="00834DAD"/>
    <w:rsid w:val="00835220"/>
    <w:rsid w:val="008362F0"/>
    <w:rsid w:val="00836D25"/>
    <w:rsid w:val="008463EE"/>
    <w:rsid w:val="00851873"/>
    <w:rsid w:val="00856457"/>
    <w:rsid w:val="008564C2"/>
    <w:rsid w:val="00861ABA"/>
    <w:rsid w:val="008813A0"/>
    <w:rsid w:val="008820F8"/>
    <w:rsid w:val="008827F6"/>
    <w:rsid w:val="00883B74"/>
    <w:rsid w:val="008967C2"/>
    <w:rsid w:val="008A2AEA"/>
    <w:rsid w:val="008A53AF"/>
    <w:rsid w:val="008B029D"/>
    <w:rsid w:val="008C0668"/>
    <w:rsid w:val="008C3D0F"/>
    <w:rsid w:val="008C4E36"/>
    <w:rsid w:val="008F1CEB"/>
    <w:rsid w:val="008F33E3"/>
    <w:rsid w:val="008F577F"/>
    <w:rsid w:val="00900140"/>
    <w:rsid w:val="00900694"/>
    <w:rsid w:val="009074BA"/>
    <w:rsid w:val="00913721"/>
    <w:rsid w:val="00914F4E"/>
    <w:rsid w:val="00932204"/>
    <w:rsid w:val="00932D9E"/>
    <w:rsid w:val="009330AC"/>
    <w:rsid w:val="00944247"/>
    <w:rsid w:val="009679E3"/>
    <w:rsid w:val="00971BB8"/>
    <w:rsid w:val="00983C24"/>
    <w:rsid w:val="009D095D"/>
    <w:rsid w:val="009D46F1"/>
    <w:rsid w:val="009D78CA"/>
    <w:rsid w:val="009E607B"/>
    <w:rsid w:val="009E6179"/>
    <w:rsid w:val="009E6657"/>
    <w:rsid w:val="009F3AB3"/>
    <w:rsid w:val="00A115EE"/>
    <w:rsid w:val="00A1184A"/>
    <w:rsid w:val="00A147DD"/>
    <w:rsid w:val="00A217D1"/>
    <w:rsid w:val="00A272F2"/>
    <w:rsid w:val="00A30B7D"/>
    <w:rsid w:val="00A3673D"/>
    <w:rsid w:val="00A37E59"/>
    <w:rsid w:val="00A438A2"/>
    <w:rsid w:val="00A43CB4"/>
    <w:rsid w:val="00A44B02"/>
    <w:rsid w:val="00A611CA"/>
    <w:rsid w:val="00A66C4F"/>
    <w:rsid w:val="00A70A76"/>
    <w:rsid w:val="00A86DA5"/>
    <w:rsid w:val="00A93B1C"/>
    <w:rsid w:val="00AA20FE"/>
    <w:rsid w:val="00AA28D6"/>
    <w:rsid w:val="00AC073E"/>
    <w:rsid w:val="00AD3F7D"/>
    <w:rsid w:val="00AF05EF"/>
    <w:rsid w:val="00AF651A"/>
    <w:rsid w:val="00AF66F8"/>
    <w:rsid w:val="00B00C62"/>
    <w:rsid w:val="00B00E2E"/>
    <w:rsid w:val="00B057A9"/>
    <w:rsid w:val="00B111E3"/>
    <w:rsid w:val="00B14723"/>
    <w:rsid w:val="00B1475D"/>
    <w:rsid w:val="00B15E83"/>
    <w:rsid w:val="00B211B9"/>
    <w:rsid w:val="00B26B95"/>
    <w:rsid w:val="00B366CD"/>
    <w:rsid w:val="00B446FF"/>
    <w:rsid w:val="00B57045"/>
    <w:rsid w:val="00B67ADF"/>
    <w:rsid w:val="00B73264"/>
    <w:rsid w:val="00B770D8"/>
    <w:rsid w:val="00B96F10"/>
    <w:rsid w:val="00BA36FF"/>
    <w:rsid w:val="00BC0B0B"/>
    <w:rsid w:val="00BC104D"/>
    <w:rsid w:val="00BC1D59"/>
    <w:rsid w:val="00BC3E4C"/>
    <w:rsid w:val="00BC632C"/>
    <w:rsid w:val="00BD6A7C"/>
    <w:rsid w:val="00BD7524"/>
    <w:rsid w:val="00BE2E27"/>
    <w:rsid w:val="00BE350A"/>
    <w:rsid w:val="00BF493A"/>
    <w:rsid w:val="00BF6C7B"/>
    <w:rsid w:val="00C00287"/>
    <w:rsid w:val="00C10EDD"/>
    <w:rsid w:val="00C221AD"/>
    <w:rsid w:val="00C246F6"/>
    <w:rsid w:val="00C36039"/>
    <w:rsid w:val="00C3606E"/>
    <w:rsid w:val="00C37DF3"/>
    <w:rsid w:val="00C568D0"/>
    <w:rsid w:val="00C57CEE"/>
    <w:rsid w:val="00C67D02"/>
    <w:rsid w:val="00C700D9"/>
    <w:rsid w:val="00C733D7"/>
    <w:rsid w:val="00C81D80"/>
    <w:rsid w:val="00C86228"/>
    <w:rsid w:val="00C955A4"/>
    <w:rsid w:val="00CA570A"/>
    <w:rsid w:val="00CD1BDE"/>
    <w:rsid w:val="00CD69D2"/>
    <w:rsid w:val="00CE683F"/>
    <w:rsid w:val="00D032F0"/>
    <w:rsid w:val="00D035F1"/>
    <w:rsid w:val="00D13792"/>
    <w:rsid w:val="00D153A7"/>
    <w:rsid w:val="00D155D4"/>
    <w:rsid w:val="00D27E13"/>
    <w:rsid w:val="00D3436B"/>
    <w:rsid w:val="00D36E65"/>
    <w:rsid w:val="00D420DE"/>
    <w:rsid w:val="00D42812"/>
    <w:rsid w:val="00D502DB"/>
    <w:rsid w:val="00D5642D"/>
    <w:rsid w:val="00D56D7B"/>
    <w:rsid w:val="00D576CE"/>
    <w:rsid w:val="00D65ED9"/>
    <w:rsid w:val="00D66031"/>
    <w:rsid w:val="00D67F3E"/>
    <w:rsid w:val="00D735C2"/>
    <w:rsid w:val="00D7613B"/>
    <w:rsid w:val="00D85D35"/>
    <w:rsid w:val="00D8697C"/>
    <w:rsid w:val="00DA5A8C"/>
    <w:rsid w:val="00DB445D"/>
    <w:rsid w:val="00DC28C3"/>
    <w:rsid w:val="00DC4485"/>
    <w:rsid w:val="00DC6AD7"/>
    <w:rsid w:val="00DD314C"/>
    <w:rsid w:val="00DE6415"/>
    <w:rsid w:val="00DF067E"/>
    <w:rsid w:val="00DF28B6"/>
    <w:rsid w:val="00DF77D2"/>
    <w:rsid w:val="00DF787F"/>
    <w:rsid w:val="00E01094"/>
    <w:rsid w:val="00E06597"/>
    <w:rsid w:val="00E12201"/>
    <w:rsid w:val="00E27168"/>
    <w:rsid w:val="00E33767"/>
    <w:rsid w:val="00E338CC"/>
    <w:rsid w:val="00E34201"/>
    <w:rsid w:val="00E41136"/>
    <w:rsid w:val="00E43B8C"/>
    <w:rsid w:val="00E44918"/>
    <w:rsid w:val="00E56D5B"/>
    <w:rsid w:val="00E57B0F"/>
    <w:rsid w:val="00E61533"/>
    <w:rsid w:val="00E64718"/>
    <w:rsid w:val="00E81239"/>
    <w:rsid w:val="00E81D42"/>
    <w:rsid w:val="00E91CAE"/>
    <w:rsid w:val="00E9446D"/>
    <w:rsid w:val="00EC2BA9"/>
    <w:rsid w:val="00EE32F7"/>
    <w:rsid w:val="00EE3BB4"/>
    <w:rsid w:val="00F2358A"/>
    <w:rsid w:val="00F6062F"/>
    <w:rsid w:val="00F6361D"/>
    <w:rsid w:val="00F64C94"/>
    <w:rsid w:val="00F65F02"/>
    <w:rsid w:val="00F707DB"/>
    <w:rsid w:val="00F72D7F"/>
    <w:rsid w:val="00F74B71"/>
    <w:rsid w:val="00F74F05"/>
    <w:rsid w:val="00F77AE1"/>
    <w:rsid w:val="00F83EEE"/>
    <w:rsid w:val="00F97943"/>
    <w:rsid w:val="00FA1E99"/>
    <w:rsid w:val="00FC2009"/>
    <w:rsid w:val="00FC64CF"/>
    <w:rsid w:val="00FD464C"/>
    <w:rsid w:val="00FE7EE2"/>
    <w:rsid w:val="00FF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6C5B0"/>
  <w15:chartTrackingRefBased/>
  <w15:docId w15:val="{5BC81564-C310-43BC-8C9F-F04B5B7D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00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00D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0647C"/>
    <w:pPr>
      <w:ind w:left="720"/>
      <w:contextualSpacing/>
    </w:pPr>
  </w:style>
  <w:style w:type="table" w:styleId="TableGrid">
    <w:name w:val="Table Grid"/>
    <w:basedOn w:val="TableNormal"/>
    <w:uiPriority w:val="39"/>
    <w:rsid w:val="00694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575A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30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0C3"/>
  </w:style>
  <w:style w:type="paragraph" w:styleId="Footer">
    <w:name w:val="footer"/>
    <w:basedOn w:val="Normal"/>
    <w:link w:val="FooterChar"/>
    <w:uiPriority w:val="99"/>
    <w:unhideWhenUsed/>
    <w:rsid w:val="002130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0C3"/>
  </w:style>
  <w:style w:type="character" w:customStyle="1" w:styleId="cf01">
    <w:name w:val="cf01"/>
    <w:basedOn w:val="DefaultParagraphFont"/>
    <w:rsid w:val="00F65F0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Mitchell</dc:creator>
  <cp:keywords/>
  <dc:description/>
  <cp:lastModifiedBy>Gary Mitchell</cp:lastModifiedBy>
  <cp:revision>3</cp:revision>
  <dcterms:created xsi:type="dcterms:W3CDTF">2022-12-07T17:21:00Z</dcterms:created>
  <dcterms:modified xsi:type="dcterms:W3CDTF">2022-12-07T17:22:00Z</dcterms:modified>
</cp:coreProperties>
</file>